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bookmarkStart w:id="0" w:name="SW0060"/>
      <w:bookmarkEnd w:id="0"/>
      <w:r>
        <w:rPr>
          <w:rFonts w:cs="Arial" w:ascii="Arial" w:hAnsi="Arial"/>
          <w:b/>
          <w:sz w:val="28"/>
          <w:szCs w:val="28"/>
        </w:rPr>
        <w:t xml:space="preserve">S7 Table.  </w:t>
      </w:r>
      <w:r>
        <w:rPr>
          <w:rFonts w:cs="Arial" w:ascii="Arial" w:hAnsi="Arial"/>
          <w:sz w:val="28"/>
          <w:szCs w:val="28"/>
        </w:rPr>
        <w:t>dh</w:t>
      </w:r>
      <w:r>
        <w:rPr>
          <w:rFonts w:cs="Arial" w:ascii="Arial" w:hAnsi="Arial"/>
        </w:rPr>
        <w:t xml:space="preserve">Cer species identified in NP fraction </w:t>
      </w:r>
    </w:p>
    <w:tbl>
      <w:tblPr>
        <w:tblW w:w="83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218"/>
        <w:gridCol w:w="960"/>
        <w:gridCol w:w="599"/>
        <w:gridCol w:w="794"/>
        <w:gridCol w:w="2337"/>
        <w:gridCol w:w="1457"/>
      </w:tblGrid>
      <w:tr>
        <w:trPr>
          <w:trHeight w:val="51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nput </w:t>
              <w:br/>
              <w:t>Mas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atched </w:t>
              <w:br/>
              <w:t>Ma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.B.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breviation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.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.5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16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.5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.55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18:1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.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.62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22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0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7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59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24:4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8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.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.66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24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6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.9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.72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28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.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.75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30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8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6.7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6.68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GlcCer(d18:0/22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2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69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0/24:1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2.9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2.74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0/26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50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0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6.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6.8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2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0/32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5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  <w:i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 xml:space="preserve">Input m/z tolerance or delta defined as the difference between input m/s and matched m/z was set at 0.5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  <w:vertAlign w:val="superscript"/>
        </w:rPr>
        <w:t>b</w:t>
      </w:r>
      <w:r>
        <w:rPr>
          <w:rFonts w:cs="Arial" w:ascii="Arial" w:hAnsi="Arial"/>
        </w:rPr>
        <w:t xml:space="preserve">C, DB for Cer species in the NP fraction are representative of 70 CSF extracts.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  <w:vertAlign w:val="superscript"/>
        </w:rPr>
        <w:t>c</w:t>
      </w:r>
      <w:r>
        <w:rPr>
          <w:rFonts w:cs="Arial" w:ascii="Arial" w:hAnsi="Arial"/>
        </w:rPr>
        <w:t>Glucosylceramide and galactosylceramide isomers are not separated by our method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bookmarkStart w:id="1" w:name="SW0060"/>
      <w:bookmarkStart w:id="2" w:name="SW0060"/>
      <w:bookmarkEnd w:id="2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19:00Z</dcterms:created>
  <dc:creator>Cora Ormseth</dc:creator>
  <dc:description/>
  <cp:keywords/>
  <dc:language>en-US</dc:language>
  <cp:lastModifiedBy> </cp:lastModifiedBy>
  <cp:lastPrinted>2013-11-25T13:06:00Z</cp:lastPrinted>
  <dcterms:modified xsi:type="dcterms:W3CDTF">2015-04-03T18:25:00Z</dcterms:modified>
  <cp:revision>4</cp:revision>
  <dc:subject/>
  <dc:title>Importance of the sphingomyelin-ceramide pathway in preclinical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